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1275"/>
        <w:gridCol w:w="1560"/>
        <w:gridCol w:w="1417"/>
        <w:gridCol w:w="2126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Transcription Facto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Ortholog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Changed interaction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Divergence Time (My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Interaction changes (per protein pair per My)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bayanu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Tec1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9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.00x10-4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mikata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Tec1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1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96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30x10-3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bayanu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te12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9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8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0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81x10-4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mikata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te12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1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4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33x10-4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  <w:t>Averag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.04x10-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5:20:00Z</dcterms:created>
  <dc:creator>Mark Sun</dc:creator>
  <dc:description/>
  <dc:language>en-US</dc:language>
  <cp:lastModifiedBy>Mark Sun</cp:lastModifiedBy>
  <dcterms:modified xsi:type="dcterms:W3CDTF">2012-01-30T05:20:00Z</dcterms:modified>
  <cp:revision>2</cp:revision>
  <dc:subject/>
  <dc:title/>
</cp:coreProperties>
</file>